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EXPERIMENTAL DESIG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finition of experimental and control  group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within each group</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Assay carried out by core lab or investigator's lab?</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Acknowledgement of authors' contributions </w:t>
            </w:r>
          </w:p>
        </w:tc>
      </w:tr>
      <w:tr>
        <w:trPr>
          <w:trHeight w:val="315" w:hRule="atLeast"/>
        </w:trPr>
        <w:tc>
          <w:tcPr>
            <w:tcW w:w="9360" w:type="dxa"/>
            <w:tcBorders>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SAMP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Volume/mass of sample processe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Microdissection or macrodisse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ocessing procedur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f frozen - how and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f fixed - with what, how quickl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ample storage conditions and duration (especially for FFPE samples)</w:t>
            </w:r>
          </w:p>
        </w:tc>
      </w:tr>
    </w:tbl>
    <w:p>
      <w:pPr>
        <w:pStyle w:val="Normal"/>
        <w:rPr/>
      </w:pPr>
      <w:r>
        <w:rPr/>
      </w:r>
    </w:p>
    <w:p>
      <w:pPr>
        <w:pStyle w:val="Normal"/>
        <w:jc w:val="both"/>
        <w:rPr/>
      </w:pPr>
      <w:r>
        <w:rPr/>
        <w:t>Experimental design is provided in the material and method section. Total RNA from spleen, liver and kidney of LPS treated seabass (3 fishes) and control (3 fishes) sampled at 24h post challenges were isolated using the TRIZOL kit (Invitrogen, Carlsbad, USA) according to the manufacturer’s instructions.</w:t>
      </w:r>
      <w:r>
        <w:rPr>
          <w:sz w:val="32"/>
          <w:szCs w:val="32"/>
        </w:rPr>
        <w:t xml:space="preserve"> </w:t>
      </w:r>
      <w:r>
        <w:rPr/>
        <w:t>Assays were carried out in the investigator’s lab.</w:t>
      </w:r>
    </w:p>
    <w:p>
      <w:pPr>
        <w:pStyle w:val="Normal"/>
        <w:jc w:val="both"/>
        <w:rPr/>
      </w:pPr>
      <w:r>
        <w:rPr/>
      </w:r>
    </w:p>
    <w:p>
      <w:pPr>
        <w:pStyle w:val="Normal"/>
        <w:jc w:val="both"/>
        <w:rPr/>
      </w:pPr>
      <w:r>
        <w:rPr/>
        <w:t xml:space="preserve">In general, about 50-100 mg of each tissue was sampled and kept in Trizol reagent (Invitrogen, Carlsbad, USA) at -80 </w:t>
      </w:r>
      <w:r>
        <w:rPr>
          <w:sz w:val="32"/>
          <w:szCs w:val="32"/>
          <w:vertAlign w:val="superscript"/>
        </w:rPr>
        <w:t>o</w:t>
      </w:r>
      <w:r>
        <w:rPr>
          <w:sz w:val="32"/>
          <w:szCs w:val="32"/>
        </w:rPr>
        <w:t>C</w:t>
      </w:r>
      <w:r>
        <w:rPr/>
        <w:t xml:space="preserve"> until RNA isolation within one week. </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NUCLEIC ACID EXTRAC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ocedure and/or instrument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Name of kit and details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Source of additional reagents used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tails of DNase or RNAse treat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ntamination assessment (DNA or R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Nucleic acid quantific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Instrument and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Purity (A260/A280)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Yield</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NA integrity method/instrumen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RIN/RQI or Cq of 3' and 5' transcripts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Electrophoresis tra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Inhibition testing (Cq dilutions, spike or other) </w:t>
            </w:r>
          </w:p>
        </w:tc>
      </w:tr>
    </w:tbl>
    <w:p>
      <w:pPr>
        <w:pStyle w:val="Normal"/>
        <w:rPr>
          <w:rFonts w:eastAsia="Times New Roman"/>
        </w:rPr>
      </w:pPr>
      <w:r>
        <w:rPr>
          <w:rFonts w:eastAsia="Times New Roman"/>
        </w:rPr>
        <w:t xml:space="preserve"> </w:t>
      </w:r>
    </w:p>
    <w:p>
      <w:pPr>
        <w:pStyle w:val="Normal"/>
        <w:jc w:val="both"/>
        <w:rPr/>
      </w:pPr>
      <w:r>
        <w:rPr/>
        <w:t>Total RNA from spleen, kidney and liver were isolated using the TRIZOL kit (Invitrogen, Carlsbad, USA) according to the manufacturer’s instructions. RNA were measured using a NanoDrop Spectrophotometer, ND-1000 (NanoDrop Technologies, Wilmington, USA). The A260/280 ratio was generally between 1.9 and 2.0. However, the yield was significantly different among organs. Exact values of A260/280 ratio for each RNA and yield for each tissue could be provided upon request.</w:t>
      </w:r>
    </w:p>
    <w:p>
      <w:pPr>
        <w:pStyle w:val="Normal"/>
        <w:jc w:val="both"/>
        <w:rPr/>
      </w:pPr>
      <w:r>
        <w:rPr/>
      </w:r>
    </w:p>
    <w:p>
      <w:pPr>
        <w:pStyle w:val="Normal"/>
        <w:jc w:val="both"/>
        <w:rPr/>
      </w:pPr>
      <w:r>
        <w:rPr>
          <w:rFonts w:eastAsia="Times New Roman" w:cs="Optima;Times New Roman" w:ascii="Optima;Times New Roman" w:hAnsi="Optima;Times New Roman"/>
        </w:rPr>
        <w:t xml:space="preserve">RNA integrity was evaluated by running 1.5 % agrarose gel electrophoresis. </w:t>
      </w:r>
      <w:r>
        <w:rPr/>
        <w:t xml:space="preserve">To remove any remaining DNA traces, ~ 4µg of the total RNA was treated with 1unit of DNase I recombinant (Roche, Branchburg, USA) in a 10 µl volume according to the manufacturer’s instructions but with 40U </w:t>
      </w:r>
      <w:r>
        <w:rPr>
          <w:bCs/>
        </w:rPr>
        <w:t>RNasin ribo</w:t>
      </w:r>
      <w:r>
        <w:rPr/>
        <w:t xml:space="preserve">nuclease </w:t>
      </w:r>
      <w:r>
        <w:rPr>
          <w:bCs/>
        </w:rPr>
        <w:t xml:space="preserve">inhibitor </w:t>
      </w:r>
      <w:r>
        <w:rPr/>
        <w:t xml:space="preserve">(Promega, Madison, USA), and purified by phenol-chloroform after heat inactivation of the enzyme. RNA precipitation was performed finally with ethanol and glycogen overnight at -20 </w:t>
      </w:r>
      <w:r>
        <w:rPr>
          <w:sz w:val="32"/>
          <w:szCs w:val="32"/>
          <w:vertAlign w:val="superscript"/>
        </w:rPr>
        <w:t>o</w:t>
      </w:r>
      <w:r>
        <w:rPr>
          <w:sz w:val="32"/>
          <w:szCs w:val="32"/>
        </w:rPr>
        <w:t>C</w:t>
      </w:r>
      <w:r>
        <w:rPr/>
        <w:t>.  The precipitated RNA was resuspended in water. RNA were measured using a NanoDrop Spectrophotometer, ND-1000 (NanoDrop Technologies, Wilmington, USA).</w:t>
      </w:r>
    </w:p>
    <w:p>
      <w:pPr>
        <w:pStyle w:val="Normal"/>
        <w:jc w:val="both"/>
        <w:rPr/>
      </w:pPr>
      <w:r>
        <w:rPr/>
      </w:r>
    </w:p>
    <w:p>
      <w:pPr>
        <w:pStyle w:val="Normal"/>
        <w:jc w:val="both"/>
        <w:rPr/>
      </w:pPr>
      <w:r>
        <w:rPr/>
        <w:t xml:space="preserve">Contamination was assessed by a no RT control or direct use of treated RNA in the qPCR reaction. Inhibition testing was not performed. </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REVERSE TRANSCRIP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mount of RNA and reaction volum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riming oligonucleotide (if using GSP)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everse transcriptase and concentr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Temperature and tim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Manufacturer of reagents and catalogue numb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qs with and without R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torage conditions of cDNA</w:t>
            </w:r>
          </w:p>
        </w:tc>
      </w:tr>
    </w:tbl>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pPr>
      <w:r>
        <w:rPr>
          <w:rFonts w:eastAsia="Times New Roman" w:cs="Optima;Times New Roman" w:ascii="Optima;Times New Roman" w:hAnsi="Optima;Times New Roman"/>
        </w:rPr>
        <w:t>Around 1</w:t>
      </w:r>
      <w:r>
        <w:rPr/>
        <w:t>µ</w:t>
      </w:r>
      <w:r>
        <w:rPr>
          <w:rFonts w:eastAsia="Times New Roman" w:cs="Optima;Times New Roman" w:ascii="Optima;Times New Roman" w:hAnsi="Optima;Times New Roman"/>
        </w:rPr>
        <w:t xml:space="preserve">g aliquot of the DNase-treated total RNA were reverse transcribed to cDNA </w:t>
      </w:r>
      <w:r>
        <w:rPr/>
        <w:t xml:space="preserve">by M-MLV reverse transcriptase (Promega, Madison, USA) with 0.67 µM poly dT as RT primer in 15 µl volume following the manufacturer's protocol. </w:t>
      </w:r>
      <w:r>
        <w:rPr>
          <w:rFonts w:eastAsia="Times New Roman" w:cs="Optima;Times New Roman" w:ascii="Optima;Times New Roman" w:hAnsi="Optima;Times New Roman"/>
        </w:rPr>
        <w:t xml:space="preserve">The reaction mixture of the RNA template and RT primer was heated to 70°C for 5 min to denature the RNA and then incubated on ice for 5 min. The remaining reagents as specified in the thermoscript protocol and 40U RNasin ribo- nuclease inhibitor (Promega, Madison, USA) were added and the reaction was proceeded for 1 hour at 42°C. Finally, the reverse transcriptase was inactivated by 15 min incubation at 70°C. All other steps were performed according manufacturer’s instructions. For most cDNAs, the EF1A amplicon was used for the estimation of contamination and in this case the Ct with RT were about 15-20, without RT no amplification was detected. cDNA was stored at -20°C. </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TARGET INFORM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If multiplex, efficiency and LOD of each assay.</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equence accession number</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ocation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mplicon length</w:t>
            </w:r>
          </w:p>
        </w:tc>
      </w:tr>
      <w:tr>
        <w:trPr>
          <w:trHeight w:val="315" w:hRule="atLeast"/>
        </w:trPr>
        <w:tc>
          <w:tcPr>
            <w:tcW w:w="9360" w:type="dxa"/>
            <w:tcBorders>
              <w:left w:val="single" w:sz="4" w:space="0" w:color="000000"/>
              <w:right w:val="single" w:sz="4" w:space="0" w:color="000000"/>
            </w:tcBorders>
            <w:vAlign w:val="bottom"/>
          </w:tcPr>
          <w:p>
            <w:pPr>
              <w:pStyle w:val="Normal"/>
              <w:rPr/>
            </w:pPr>
            <w:r>
              <w:rPr>
                <w:rFonts w:eastAsia="Optima;Times New Roman" w:cs="Optima;Times New Roman" w:ascii="Optima;Times New Roman" w:hAnsi="Optima;Times New Roman"/>
              </w:rPr>
              <w:t xml:space="preserve">   </w:t>
            </w:r>
            <w:r>
              <w:rPr>
                <w:rFonts w:eastAsia="Optima;Times New Roman" w:cs="Optima;Times New Roman" w:ascii="Optima;Times New Roman" w:hAnsi="Optima;Times New Roman"/>
                <w:i/>
                <w:iCs/>
              </w:rPr>
              <w:t xml:space="preserve">  </w:t>
            </w:r>
            <w:r>
              <w:rPr>
                <w:rFonts w:eastAsia="Times New Roman" w:cs="Optima;Times New Roman" w:ascii="Optima;Times New Roman" w:hAnsi="Optima;Times New Roman"/>
                <w:i/>
                <w:iCs/>
              </w:rPr>
              <w:t xml:space="preserve">In silico </w:t>
            </w:r>
            <w:r>
              <w:rPr>
                <w:rFonts w:eastAsia="Times New Roman" w:cs="Optima;Times New Roman" w:ascii="Optima;Times New Roman" w:hAnsi="Optima;Times New Roman"/>
              </w:rPr>
              <w:t>specificity screen (BLAST, etc)</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seudogenes, retropseudogenes or other homologs?</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Sequence alignment</w:t>
            </w:r>
          </w:p>
        </w:tc>
      </w:tr>
      <w:tr>
        <w:trPr>
          <w:trHeight w:val="300"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Secondary structure analysis of amplic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ocation of each primer by exon or intron (if applicabl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What splice variants are targeted?</w:t>
            </w:r>
          </w:p>
        </w:tc>
      </w:tr>
    </w:tbl>
    <w:p>
      <w:pPr>
        <w:pStyle w:val="Normal"/>
        <w:rPr/>
      </w:pPr>
      <w:r>
        <w:rPr/>
      </w:r>
    </w:p>
    <w:p>
      <w:pPr>
        <w:pStyle w:val="Normal"/>
        <w:jc w:val="both"/>
        <w:rPr/>
      </w:pPr>
      <w:r>
        <w:rPr/>
        <w:t xml:space="preserve">Multiplex qPCR was not performed. Gene name and sequence accession numbers were LY6D (GT220983), C1QL4L (GT221611), G0s2 (GT220229), SAA3 (GT221173), NCAN (GT221330), HMOX1(GT219342), DBPHT (GT219284), KRT8 (GT221750), FGG(GT221329), IGHM(GT221130), APOE(GT221763), MYD88(GT219458), CMKLR1(GT219505), Cg0105(GT221495), Cg0526(GT221703), EF1A(GT221873) (note: for the gene that represented by multiple ESTs in libraries the EST accession number containing the lengthiest sequence was provided). Amplicon length was included in supplemental file Table S5. </w:t>
      </w:r>
      <w:r>
        <w:rPr>
          <w:i/>
        </w:rPr>
        <w:t>In silico</w:t>
      </w:r>
      <w:r>
        <w:rPr/>
        <w:t xml:space="preserve"> screen were performed with NCBI Blast. Primers were designed in exons or UTR regions. </w:t>
      </w:r>
      <w:r>
        <w:rPr>
          <w:rFonts w:eastAsia="Times New Roman"/>
        </w:rPr>
        <w:t>Secondary structure analysis of amplicon</w:t>
      </w:r>
      <w:r>
        <w:rPr/>
        <w:t xml:space="preserve"> was not performed. No splice variants were targeted.</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OLIGONUCLEOTID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imer sequenc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pPr>
            <w:r>
              <w:rPr>
                <w:rFonts w:eastAsia="Times New Roman" w:cs="Optima;Times New Roman" w:ascii="Optima;Times New Roman" w:hAnsi="Optima;Times New Roman"/>
              </w:rPr>
              <w:t xml:space="preserve">RT Primer DB Identification Numb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robe sequenc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ocation and identity of any modification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Manufacturer of oligonucleotid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urification method</w:t>
            </w:r>
          </w:p>
        </w:tc>
      </w:tr>
    </w:tbl>
    <w:p>
      <w:pPr>
        <w:pStyle w:val="Normal"/>
        <w:rPr/>
      </w:pPr>
      <w:r>
        <w:rPr/>
      </w:r>
    </w:p>
    <w:p>
      <w:pPr>
        <w:pStyle w:val="Normal"/>
        <w:jc w:val="both"/>
        <w:rPr/>
      </w:pPr>
      <w:r>
        <w:rPr/>
        <w:t>Primer sequences were included in the manuscript as supplemental file Table S5. No modifications were used. Primers were purchase from 1st BASE Pte Ltd (Singapore) and are salt-free.</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PROTOCOL</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reaction condi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eaction volume and amount of cDNA/DNA</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rimer, (probe), Mg++ and dNTP concentration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Polymerase identity and concentra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 xml:space="preserve">Buffer/kit identity and manufacturer </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Exact chemical constitution of the buff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Additives (SYBR Green I, DMSO, etc.)</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Manufacturer of plates/tubes and catalog numbe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omplete thermocycling parameter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action setup (manual/roboti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Manufacturer of qPCR instrument</w:t>
            </w:r>
          </w:p>
        </w:tc>
      </w:tr>
    </w:tbl>
    <w:p>
      <w:pPr>
        <w:pStyle w:val="Normal"/>
        <w:rPr/>
      </w:pPr>
      <w:r>
        <w:rPr/>
        <w:t>Each qPCR reaction had a 25 µl reaction volume containing:</w:t>
      </w:r>
    </w:p>
    <w:p>
      <w:pPr>
        <w:pStyle w:val="Normal"/>
        <w:ind w:left="720" w:hanging="0"/>
        <w:rPr/>
      </w:pPr>
      <w:r>
        <w:rPr/>
      </w:r>
    </w:p>
    <w:p>
      <w:pPr>
        <w:pStyle w:val="Normal"/>
        <w:ind w:left="720" w:hanging="0"/>
        <w:rPr/>
      </w:pPr>
      <w:r>
        <w:rPr/>
        <w:t>iQ SYBR Green Supermix (Bio-Rad, Hercules, CA, USA; cat# 170-8882)         12.5 µl</w:t>
      </w:r>
    </w:p>
    <w:p>
      <w:pPr>
        <w:pStyle w:val="Normal"/>
        <w:ind w:left="720" w:hanging="0"/>
        <w:rPr/>
      </w:pPr>
      <w:r>
        <w:rPr/>
        <w:t>cDNA (1: 10 dilution of 1</w:t>
      </w:r>
      <w:r>
        <w:rPr>
          <w:vertAlign w:val="superscript"/>
        </w:rPr>
        <w:t>st</w:t>
      </w:r>
      <w:r>
        <w:rPr/>
        <w:t xml:space="preserve"> cDNA)                                                                        1  µl       </w:t>
      </w:r>
    </w:p>
    <w:p>
      <w:pPr>
        <w:pStyle w:val="Normal"/>
        <w:ind w:left="720" w:hanging="0"/>
        <w:rPr/>
      </w:pPr>
      <w:r>
        <w:rPr/>
        <w:t>200 nM of each forward and reverse primer                                                           0.5 µl</w:t>
      </w:r>
    </w:p>
    <w:p>
      <w:pPr>
        <w:pStyle w:val="Normal"/>
        <w:rPr/>
      </w:pPr>
      <w:r>
        <w:rPr>
          <w:rFonts w:eastAsia="Times New Roman"/>
        </w:rPr>
        <w:t xml:space="preserve">            </w:t>
      </w:r>
      <w:r>
        <w:rPr/>
        <w:t>Sterile water                                                                                                            11 µl</w:t>
      </w:r>
    </w:p>
    <w:p>
      <w:pPr>
        <w:pStyle w:val="Normal"/>
        <w:rPr/>
      </w:pPr>
      <w:r>
        <w:rPr/>
      </w:r>
    </w:p>
    <w:p>
      <w:pPr>
        <w:pStyle w:val="Normal"/>
        <w:rPr/>
      </w:pPr>
      <w:r>
        <w:rPr/>
        <w:t>96-well PCR plates were purchased from AB Gene (Cat#AB-0600) and adhesive sealer were purchased from Bio-Rad (Cat# MSB1001).</w:t>
      </w:r>
    </w:p>
    <w:p>
      <w:pPr>
        <w:pStyle w:val="Normal"/>
        <w:rPr/>
      </w:pPr>
      <w:r>
        <w:rPr/>
      </w:r>
    </w:p>
    <w:p>
      <w:pPr>
        <w:pStyle w:val="Normal"/>
        <w:rPr/>
      </w:pPr>
      <w:r>
        <w:rPr/>
        <w:t>Cycling parameters were:</w:t>
      </w:r>
    </w:p>
    <w:p>
      <w:pPr>
        <w:pStyle w:val="Normal"/>
        <w:rPr/>
      </w:pPr>
      <w:r>
        <w:rPr/>
        <w:tab/>
        <w:t>1 cycle:      95°C for 3 min,</w:t>
      </w:r>
    </w:p>
    <w:p>
      <w:pPr>
        <w:pStyle w:val="Normal"/>
        <w:rPr/>
      </w:pPr>
      <w:r>
        <w:rPr/>
        <w:tab/>
        <w:t>40 cycles:  95°C for 5 sec</w:t>
      </w:r>
    </w:p>
    <w:p>
      <w:pPr>
        <w:pStyle w:val="Normal"/>
        <w:rPr/>
      </w:pPr>
      <w:r>
        <w:rPr/>
        <w:tab/>
        <w:t xml:space="preserve">                  60°C for 10 sec</w:t>
      </w:r>
    </w:p>
    <w:p>
      <w:pPr>
        <w:pStyle w:val="Normal"/>
        <w:rPr/>
      </w:pPr>
      <w:r>
        <w:rPr/>
        <w:tab/>
        <w:t xml:space="preserve">                  72°C for 20 sec</w:t>
      </w:r>
    </w:p>
    <w:p>
      <w:pPr>
        <w:pStyle w:val="Normal"/>
        <w:rPr/>
      </w:pPr>
      <w:r>
        <w:rPr/>
        <w:tab/>
      </w:r>
    </w:p>
    <w:p>
      <w:pPr>
        <w:pStyle w:val="Normal"/>
        <w:rPr/>
      </w:pPr>
      <w:r>
        <w:rPr/>
        <w:tab/>
        <w:t>Melting curve from 60°C to 95°C.</w:t>
      </w:r>
    </w:p>
    <w:p>
      <w:pPr>
        <w:pStyle w:val="Normal"/>
        <w:rPr/>
      </w:pPr>
      <w:r>
        <w:rPr/>
      </w:r>
    </w:p>
    <w:p>
      <w:pPr>
        <w:pStyle w:val="Normal"/>
        <w:rPr/>
      </w:pPr>
      <w:r>
        <w:rPr/>
        <w:t>Reactions were set up manually in a designated room using designated equipment. qPCRs were performed with the iQ5 from Bio-Rad.</w:t>
      </w:r>
    </w:p>
    <w:p>
      <w:pPr>
        <w:pStyle w:val="Normal"/>
        <w:rPr/>
      </w:pPr>
      <w:r>
        <w:rPr/>
      </w:r>
    </w:p>
    <w:p>
      <w:pPr>
        <w:pStyle w:val="Normal"/>
        <w:autoSpaceDE w:val="false"/>
        <w:rPr>
          <w:rFonts w:eastAsia="Times New Roman"/>
        </w:rPr>
      </w:pPr>
      <w:r>
        <w:rPr>
          <w:rFonts w:eastAsia="Times New Roman"/>
        </w:rPr>
        <w:t xml:space="preserve"> </w:t>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qPCR VALID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Evidence of optimisation (from gradient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pecificity (gel, sequence,  melt, or diges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For SYBR Green I, Cq of the NTC</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tandard curves with slope and y-intercept</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PCR efficiency calculated from slope</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onfidence interval for PCR efficiency or standard error</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r2 of standard curv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Linear dynamic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q variation at lower limit</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onfidence intervals throughout range</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Evidence for limit of detection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If multiplex, efficiency and LOD of each assay.</w:t>
            </w:r>
          </w:p>
        </w:tc>
      </w:tr>
    </w:tbl>
    <w:p>
      <w:pPr>
        <w:pStyle w:val="Normal"/>
        <w:rPr/>
      </w:pPr>
      <w:r>
        <w:rPr/>
      </w:r>
    </w:p>
    <w:p>
      <w:pPr>
        <w:pStyle w:val="Normal"/>
        <w:jc w:val="both"/>
        <w:rPr/>
      </w:pPr>
      <w:r>
        <w:rPr/>
        <w:t xml:space="preserve">The specificity of the amplification products have been confirmed by size estimations on a 2% agarose gel and by analyzing their melting curves. Without a template, no Cq could be determined since it never passed the threshold line. </w:t>
      </w:r>
      <w:r>
        <w:rPr>
          <w:rFonts w:eastAsia="Times New Roman" w:cs="Optima;Times New Roman" w:ascii="Optima;Times New Roman" w:hAnsi="Optima;Times New Roman"/>
        </w:rPr>
        <w:t xml:space="preserve">Standard curves and multiplex PCR were not used in study. </w:t>
      </w:r>
    </w:p>
    <w:p>
      <w:pPr>
        <w:pStyle w:val="Normal"/>
        <w:rPr/>
      </w:pPr>
      <w:r>
        <w:rPr/>
      </w:r>
    </w:p>
    <w:p>
      <w:pPr>
        <w:pStyle w:val="Normal"/>
        <w:rPr/>
      </w:pPr>
      <w:r>
        <w:rPr/>
      </w:r>
    </w:p>
    <w:tbl>
      <w:tblPr>
        <w:tblW w:w="9360" w:type="dxa"/>
        <w:jc w:val="left"/>
        <w:tblInd w:w="-20" w:type="dxa"/>
        <w:tblLayout w:type="fixed"/>
        <w:tblCellMar>
          <w:top w:w="0" w:type="dxa"/>
          <w:left w:w="108" w:type="dxa"/>
          <w:bottom w:w="0" w:type="dxa"/>
          <w:right w:w="108" w:type="dxa"/>
        </w:tblCellMar>
      </w:tblPr>
      <w:tblGrid>
        <w:gridCol w:w="9360"/>
      </w:tblGrid>
      <w:tr>
        <w:trPr>
          <w:trHeight w:val="315" w:hRule="atLeast"/>
        </w:trPr>
        <w:tc>
          <w:tcPr>
            <w:tcW w:w="9360"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rPr>
                <w:rFonts w:ascii="Optima;Times New Roman" w:hAnsi="Optima;Times New Roman" w:eastAsia="Times New Roman" w:cs="Optima;Times New Roman"/>
                <w:b/>
                <w:b/>
                <w:bCs/>
                <w:color w:val="FFFFFF"/>
              </w:rPr>
            </w:pPr>
            <w:r>
              <w:rPr>
                <w:rFonts w:eastAsia="Times New Roman" w:cs="Optima;Times New Roman" w:ascii="Optima;Times New Roman" w:hAnsi="Optima;Times New Roman"/>
                <w:b/>
                <w:bCs/>
                <w:color w:val="FFFFFF"/>
              </w:rPr>
              <w:t>DATA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qPCR analysis program (source, vers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Cq method determina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cs="Optima;Times New Roman"/>
              </w:rPr>
            </w:pPr>
            <w:r>
              <w:rPr>
                <w:rFonts w:eastAsia="Optima;Times New Roman" w:cs="Optima;Times New Roman" w:ascii="Optima;Times New Roman" w:hAnsi="Optima;Times New Roman"/>
              </w:rPr>
              <w:t xml:space="preserve">     </w:t>
            </w:r>
            <w:r>
              <w:rPr>
                <w:rFonts w:eastAsia="Times New Roman" w:cs="Optima;Times New Roman" w:ascii="Optima;Times New Roman" w:hAnsi="Optima;Times New Roman"/>
              </w:rPr>
              <w:t>Outlier identification and disposition</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Results of NTCs </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Justification of number and choice of reference gen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 of normalisation method</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and concordance of biological replicate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and stage (RT or qPCR) of technical replicates</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peatability (intra-assay variation)</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producibility (inter-assay variation, %CV)</w:t>
            </w:r>
          </w:p>
        </w:tc>
      </w:tr>
      <w:tr>
        <w:trPr>
          <w:trHeight w:val="300"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Power analysis</w:t>
            </w:r>
          </w:p>
        </w:tc>
      </w:tr>
      <w:tr>
        <w:trPr>
          <w:trHeight w:val="315" w:hRule="atLeast"/>
        </w:trPr>
        <w:tc>
          <w:tcPr>
            <w:tcW w:w="9360" w:type="dxa"/>
            <w:tcBorders>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tatistical methods for result significance</w:t>
            </w:r>
          </w:p>
        </w:tc>
      </w:tr>
      <w:tr>
        <w:trPr>
          <w:trHeight w:val="300" w:hRule="atLeast"/>
        </w:trPr>
        <w:tc>
          <w:tcPr>
            <w:tcW w:w="9360" w:type="dxa"/>
            <w:tcBorders>
              <w:left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Software (source, version)</w:t>
            </w:r>
          </w:p>
        </w:tc>
      </w:tr>
      <w:tr>
        <w:trPr>
          <w:trHeight w:val="315" w:hRule="atLeast"/>
        </w:trPr>
        <w:tc>
          <w:tcPr>
            <w:tcW w:w="9360" w:type="dxa"/>
            <w:tcBorders>
              <w:top w:val="single" w:sz="4" w:space="0" w:color="000000"/>
              <w:left w:val="single" w:sz="4" w:space="0" w:color="000000"/>
              <w:bottom w:val="single" w:sz="4" w:space="0" w:color="000000"/>
              <w:right w:val="single" w:sz="4" w:space="0" w:color="000000"/>
            </w:tcBorders>
            <w:vAlign w:val="bottom"/>
          </w:tcPr>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Cq or raw data submission using RDML</w:t>
            </w:r>
          </w:p>
        </w:tc>
      </w:tr>
    </w:tbl>
    <w:p>
      <w:pPr>
        <w:pStyle w:val="Normal"/>
        <w:rPr/>
      </w:pPr>
      <w:r>
        <w:rPr/>
      </w:r>
    </w:p>
    <w:p>
      <w:pPr>
        <w:pStyle w:val="Normal"/>
        <w:rPr/>
      </w:pPr>
      <w:r>
        <w:rPr>
          <w:rFonts w:eastAsia="Times New Roman" w:cs="Optima;Times New Roman" w:ascii="Optima;Times New Roman" w:hAnsi="Optima;Times New Roman"/>
        </w:rPr>
        <w:t>qPCR analysis program (source, version):</w:t>
        <w:tab/>
      </w:r>
      <w:r>
        <w:rPr/>
        <w:t>Bio-Rad, iQ5 (Ver. 2.0)</w:t>
      </w:r>
    </w:p>
    <w:p>
      <w:pPr>
        <w:pStyle w:val="Normal"/>
        <w:rPr/>
      </w:pPr>
      <w:r>
        <w:rPr/>
        <w:t>Cq’s were determined using an analysis Mode of PCR Base Line Subtracted Curve Fit. No data were excluded from the calculations.</w:t>
      </w:r>
    </w:p>
    <w:p>
      <w:pPr>
        <w:pStyle w:val="Normal"/>
        <w:rPr/>
      </w:pPr>
      <w:r>
        <w:rPr>
          <w:rFonts w:eastAsia="Times New Roman" w:cs="Optima;Times New Roman" w:ascii="Optima;Times New Roman" w:hAnsi="Optima;Times New Roman"/>
        </w:rPr>
        <w:t xml:space="preserve">Results of NTCs: no amplification products was presented, thus no Cqs. </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Justification of number and choice of reference genes: Between tissues, EF1A were most stable and previously was tested in several studies with the same results (e.g., Jorgensen, et al., 2006; Olsvik, et al., 2005).</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Description of normalisation method: endogenous reference gene.</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Number and concordance of biological replicates: 3</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 xml:space="preserve">Number and stage (RT or qPCR) of technical replicates: 3 at qPCR level. </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t>Repeatability (intra-assay variation): was below one Cq.</w:t>
      </w:r>
    </w:p>
    <w:p>
      <w:pPr>
        <w:pStyle w:val="Normal"/>
        <w:rPr/>
      </w:pPr>
      <w:r>
        <w:rPr>
          <w:rFonts w:eastAsia="Times New Roman" w:cs="Optima;Times New Roman" w:ascii="Optima;Times New Roman" w:hAnsi="Optima;Times New Roman"/>
        </w:rPr>
        <w:t>Statistical methods for result significance: For testing the null hypothesis that the two means of gene expressions between LPS treated seabass and control were equal, a two-tailed T-test was performed by using the web calculator ‘Independent groups T-TEST for means calculator’ (http://www.dimensionresearch.com/resources/calculators/ttest.html). A confidence level of 99% was used in the test.</w:t>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rFonts w:ascii="Optima;Times New Roman" w:hAnsi="Optima;Times New Roman" w:eastAsia="Times New Roman" w:cs="Optima;Times New Roman"/>
        </w:rPr>
      </w:pPr>
      <w:r>
        <w:rPr>
          <w:rFonts w:eastAsia="Times New Roman" w:cs="Optima;Times New Roman" w:ascii="Optima;Times New Roman" w:hAnsi="Optima;Times New Roman"/>
        </w:rPr>
      </w:r>
    </w:p>
    <w:p>
      <w:pPr>
        <w:pStyle w:val="Normal"/>
        <w:rPr/>
      </w:pPr>
      <w:r>
        <w:rPr>
          <w:rFonts w:eastAsia="Times New Roman" w:cs="Optima;Times New Roman" w:ascii="Optima;Times New Roman" w:hAnsi="Optima;Times New Roman"/>
        </w:rPr>
        <w:t xml:space="preserve">Jorgensen, S.M., Kleveland,E.J., Grimholt,U. and Gjoen, T. Validation of Reference Genes for Real-Time Polymerase Chain Reaction Studies in Atlantic Salmon. </w:t>
      </w:r>
      <w:hyperlink r:id="rId2">
        <w:r>
          <w:rPr>
            <w:rStyle w:val="InternetLink"/>
            <w:rFonts w:eastAsia="Times New Roman" w:cs="Optima;Times New Roman" w:ascii="Optima;Times New Roman" w:hAnsi="Optima;Times New Roman"/>
          </w:rPr>
          <w:t xml:space="preserve"> </w:t>
        </w:r>
      </w:hyperlink>
      <w:hyperlink r:id="rId3">
        <w:r>
          <w:rPr>
            <w:rStyle w:val="InternetLink"/>
            <w:rFonts w:eastAsia="Times New Roman" w:cs="Optima;Times New Roman" w:ascii="Optima;Times New Roman" w:hAnsi="Optima;Times New Roman"/>
          </w:rPr>
          <w:t>Marine Biotechnology</w:t>
        </w:r>
      </w:hyperlink>
      <w:r>
        <w:rPr>
          <w:rFonts w:eastAsia="Times New Roman" w:cs="Optima;Times New Roman" w:ascii="Optima;Times New Roman" w:hAnsi="Optima;Times New Roman"/>
        </w:rPr>
        <w:t>, 2006, 8(4): 398-408.</w:t>
      </w:r>
    </w:p>
    <w:p>
      <w:pPr>
        <w:pStyle w:val="Normal"/>
        <w:rPr/>
      </w:pPr>
      <w:r>
        <w:rPr>
          <w:rFonts w:eastAsia="Times New Roman" w:cs="Optima;Times New Roman" w:ascii="Optima;Times New Roman" w:hAnsi="Optima;Times New Roman"/>
        </w:rPr>
        <w:t>Olsvik,P.A., Lie,K.K., Jordal,A.O., Nilsen,T.O., and Hordvik,I. Evaluation of potential reference genes in real-time RT-PCR studies of Atlantic salmon. BMC Molecular Biology, 2005, 6:2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Optima">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udoraheader">
    <w:name w:val="eudoraheader"/>
    <w:basedOn w:val="DefaultParagraphFont"/>
    <w:qFormat/>
    <w:rPr/>
  </w:style>
  <w:style w:type="character" w:styleId="CharChar1">
    <w:name w:val=" Char Char1"/>
    <w:basedOn w:val="DefaultParagraphFont"/>
    <w:qFormat/>
    <w:rPr>
      <w:rFonts w:ascii="Tahoma" w:hAnsi="Tahoma" w:cs="Tahoma"/>
      <w:sz w:val="16"/>
      <w:szCs w:val="16"/>
    </w:rPr>
  </w:style>
  <w:style w:type="character" w:styleId="CharChar">
    <w:name w:val=" Char Char"/>
    <w:basedOn w:val="DefaultParagraphFont"/>
    <w:qFormat/>
    <w:rPr>
      <w:rFonts w:ascii="Courier New" w:hAnsi="Courier New" w:eastAsia="Times New Roman" w:cs="Courier New"/>
    </w:rPr>
  </w:style>
  <w:style w:type="character" w:styleId="Emphasis">
    <w:name w:val="Emphasis"/>
    <w:basedOn w:val="DefaultParagraphFont"/>
    <w:qFormat/>
    <w:rPr>
      <w:b/>
      <w:bCs/>
      <w:i w:val="false"/>
      <w:iCs w:val="fals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Authors3">
    <w:name w:val="authors3"/>
    <w:basedOn w:val="Normal"/>
    <w:qFormat/>
    <w:pPr>
      <w:spacing w:lineRule="atLeast" w:line="210"/>
    </w:pPr>
    <w:rPr>
      <w:rFonts w:ascii="Verdana" w:hAnsi="Verdana" w:eastAsia="SimSun;宋体" w:cs="Verdana"/>
      <w:sz w:val="17"/>
      <w:szCs w:val="17"/>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ringerlink.com/content/q5224604013h/?p=ed111ecb2aeb469bbb775e8cd9962785&amp;pi=0" TargetMode="External"/><Relationship Id="rId3" Type="http://schemas.openxmlformats.org/officeDocument/2006/relationships/hyperlink" Target="http://www.springerlink.com/content/103465/?p=c68232646f38478e8e07fced301cdcef&amp;pi=0"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09:32:00Z</dcterms:created>
  <dc:creator>your name</dc:creator>
  <dc:description/>
  <cp:keywords/>
  <dc:language>en-US</dc:language>
  <cp:lastModifiedBy>genhua</cp:lastModifiedBy>
  <cp:lastPrinted>2009-08-28T10:39:00Z</cp:lastPrinted>
  <dcterms:modified xsi:type="dcterms:W3CDTF">2010-04-27T00:43:00Z</dcterms:modified>
  <cp:revision>63</cp:revision>
  <dc:subject/>
  <dc:title>EXPERIMENTAL DESIGN</dc:title>
</cp:coreProperties>
</file>